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2BE24" w14:textId="480EC418" w:rsidR="00CC6280" w:rsidRPr="001E0659" w:rsidRDefault="00CC6280" w:rsidP="001E0659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1E065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A0D82" w:rsidRPr="001E0659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FF0A72" w:rsidRPr="001E06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1E065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Hlk33208408"/>
      <w:r w:rsidR="008D52F4" w:rsidRPr="001E55AF">
        <w:rPr>
          <w:rFonts w:ascii="Times New Roman" w:hAnsi="Times New Roman" w:cs="Times New Roman"/>
          <w:i/>
          <w:szCs w:val="24"/>
          <w:lang w:val="en-GB"/>
        </w:rPr>
        <w:t>Blastocystis</w:t>
      </w:r>
      <w:r w:rsidR="008D52F4" w:rsidRPr="001E065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8D52F4" w:rsidRPr="001E065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p. </w:t>
      </w:r>
      <w:r w:rsidR="008D52F4" w:rsidRPr="001E0659">
        <w:rPr>
          <w:rFonts w:ascii="Times New Roman" w:hAnsi="Times New Roman" w:cs="Times New Roman"/>
          <w:sz w:val="24"/>
          <w:szCs w:val="24"/>
          <w:lang w:val="en-GB"/>
        </w:rPr>
        <w:t>carriage rates and subtype diversity reported in human samples in Turkey during the period 2000‒2019.</w:t>
      </w:r>
      <w:bookmarkEnd w:id="0"/>
    </w:p>
    <w:tbl>
      <w:tblPr>
        <w:tblStyle w:val="GridTable1Light"/>
        <w:tblW w:w="1532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71"/>
        <w:gridCol w:w="2353"/>
        <w:gridCol w:w="1195"/>
        <w:gridCol w:w="1472"/>
        <w:gridCol w:w="1398"/>
        <w:gridCol w:w="1901"/>
        <w:gridCol w:w="4036"/>
        <w:gridCol w:w="1399"/>
      </w:tblGrid>
      <w:tr w:rsidR="008C0D16" w:rsidRPr="008C0D16" w14:paraId="5F9E5CEB" w14:textId="77777777" w:rsidTr="001E0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Align w:val="center"/>
            <w:hideMark/>
          </w:tcPr>
          <w:p w14:paraId="6665AFCB" w14:textId="77777777" w:rsidR="00236427" w:rsidRPr="001E0659" w:rsidRDefault="00236427" w:rsidP="001E06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rovince/</w:t>
            </w:r>
          </w:p>
          <w:p w14:paraId="6B25D974" w14:textId="795253CC" w:rsidR="00236427" w:rsidRPr="001E0659" w:rsidRDefault="00236427" w:rsidP="001E06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egion</w:t>
            </w:r>
          </w:p>
        </w:tc>
        <w:tc>
          <w:tcPr>
            <w:tcW w:w="2353" w:type="dxa"/>
            <w:noWrap/>
            <w:vAlign w:val="center"/>
            <w:hideMark/>
          </w:tcPr>
          <w:p w14:paraId="6D40834E" w14:textId="6939D403" w:rsidR="00236427" w:rsidRPr="001E0659" w:rsidRDefault="00236427" w:rsidP="001E0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opulation/sample</w:t>
            </w:r>
          </w:p>
        </w:tc>
        <w:tc>
          <w:tcPr>
            <w:tcW w:w="1195" w:type="dxa"/>
            <w:vAlign w:val="center"/>
            <w:hideMark/>
          </w:tcPr>
          <w:p w14:paraId="5EFA4BA8" w14:textId="2D0A25A1" w:rsidR="00236427" w:rsidRPr="001E0659" w:rsidRDefault="00236427" w:rsidP="001E0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. Samples</w:t>
            </w:r>
          </w:p>
        </w:tc>
        <w:tc>
          <w:tcPr>
            <w:tcW w:w="1472" w:type="dxa"/>
            <w:noWrap/>
            <w:vAlign w:val="center"/>
            <w:hideMark/>
          </w:tcPr>
          <w:p w14:paraId="724419F3" w14:textId="26BC03F5" w:rsidR="00236427" w:rsidRPr="001E0659" w:rsidRDefault="00236427" w:rsidP="001E0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iagnostic method</w:t>
            </w:r>
          </w:p>
        </w:tc>
        <w:tc>
          <w:tcPr>
            <w:tcW w:w="1398" w:type="dxa"/>
            <w:noWrap/>
            <w:vAlign w:val="center"/>
            <w:hideMark/>
          </w:tcPr>
          <w:p w14:paraId="39A4803B" w14:textId="76260381" w:rsidR="00236427" w:rsidRPr="001E0659" w:rsidRDefault="00236427" w:rsidP="001E0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arriage rate</w:t>
            </w:r>
          </w:p>
        </w:tc>
        <w:tc>
          <w:tcPr>
            <w:tcW w:w="1901" w:type="dxa"/>
            <w:vAlign w:val="center"/>
          </w:tcPr>
          <w:p w14:paraId="7403800B" w14:textId="04BC909C" w:rsidR="00236427" w:rsidRPr="001E0659" w:rsidRDefault="00236427" w:rsidP="001E0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u</w:t>
            </w:r>
            <w:r w:rsid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</w:t>
            </w: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yping method</w:t>
            </w:r>
          </w:p>
        </w:tc>
        <w:tc>
          <w:tcPr>
            <w:tcW w:w="4036" w:type="dxa"/>
            <w:noWrap/>
            <w:vAlign w:val="center"/>
            <w:hideMark/>
          </w:tcPr>
          <w:p w14:paraId="76D82222" w14:textId="14AAB58C" w:rsidR="00236427" w:rsidRPr="001E0659" w:rsidRDefault="00236427" w:rsidP="001E0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ubtype (ST) (No. isolates)</w:t>
            </w:r>
          </w:p>
        </w:tc>
        <w:tc>
          <w:tcPr>
            <w:tcW w:w="1399" w:type="dxa"/>
            <w:noWrap/>
            <w:vAlign w:val="center"/>
            <w:hideMark/>
          </w:tcPr>
          <w:p w14:paraId="5CA27639" w14:textId="77777777" w:rsidR="00236427" w:rsidRPr="001E0659" w:rsidRDefault="00236427" w:rsidP="001E0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eference</w:t>
            </w:r>
          </w:p>
        </w:tc>
      </w:tr>
      <w:tr w:rsidR="00DA55E8" w:rsidRPr="008C0D16" w14:paraId="524BD884" w14:textId="77777777" w:rsidTr="001E065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noWrap/>
          </w:tcPr>
          <w:p w14:paraId="7FAA98B3" w14:textId="16763F0B" w:rsidR="00DA55E8" w:rsidRPr="001E0659" w:rsidRDefault="00DA55E8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bookmarkStart w:id="1" w:name="_Hlk35596370"/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nkara</w:t>
            </w:r>
          </w:p>
        </w:tc>
        <w:tc>
          <w:tcPr>
            <w:tcW w:w="2353" w:type="dxa"/>
            <w:vAlign w:val="center"/>
          </w:tcPr>
          <w:p w14:paraId="47974E5C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plenectomised patients</w:t>
            </w:r>
          </w:p>
          <w:p w14:paraId="4EB0FDBE" w14:textId="12A5EE66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Healthy controls</w:t>
            </w:r>
          </w:p>
        </w:tc>
        <w:tc>
          <w:tcPr>
            <w:tcW w:w="1195" w:type="dxa"/>
            <w:noWrap/>
            <w:vAlign w:val="center"/>
          </w:tcPr>
          <w:p w14:paraId="02B783C5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0</w:t>
            </w:r>
          </w:p>
          <w:p w14:paraId="77033F75" w14:textId="5546BF55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0</w:t>
            </w:r>
          </w:p>
        </w:tc>
        <w:tc>
          <w:tcPr>
            <w:tcW w:w="1472" w:type="dxa"/>
            <w:noWrap/>
            <w:vAlign w:val="center"/>
          </w:tcPr>
          <w:p w14:paraId="52A658C0" w14:textId="16270483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ulture, MC, PCR</w:t>
            </w:r>
          </w:p>
        </w:tc>
        <w:tc>
          <w:tcPr>
            <w:tcW w:w="1398" w:type="dxa"/>
            <w:noWrap/>
            <w:vAlign w:val="center"/>
          </w:tcPr>
          <w:p w14:paraId="71E4DDE5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0.0–40.0</w:t>
            </w:r>
          </w:p>
          <w:p w14:paraId="52A7914B" w14:textId="74217EE4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.0</w:t>
            </w:r>
          </w:p>
        </w:tc>
        <w:tc>
          <w:tcPr>
            <w:tcW w:w="1901" w:type="dxa"/>
          </w:tcPr>
          <w:p w14:paraId="32D5156E" w14:textId="77777777" w:rsidR="006B2917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39B317" w14:textId="3EE6AF04" w:rsidR="00DA55E8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es-ES"/>
              </w:rPr>
            </w:pPr>
            <w:r w:rsidRPr="001E0659">
              <w:rPr>
                <w:rFonts w:ascii="Times New Roman" w:hAnsi="Times New Roman" w:cs="Times New Roman"/>
                <w:sz w:val="24"/>
                <w:szCs w:val="24"/>
              </w:rPr>
              <w:t>STS</w:t>
            </w:r>
            <w:r w:rsidR="00DA55E8" w:rsidRPr="001E0659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4036" w:type="dxa"/>
            <w:noWrap/>
            <w:vAlign w:val="center"/>
          </w:tcPr>
          <w:p w14:paraId="017DD865" w14:textId="45540B13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 (3), ST3 (3)</w:t>
            </w:r>
          </w:p>
        </w:tc>
        <w:tc>
          <w:tcPr>
            <w:tcW w:w="1399" w:type="dxa"/>
            <w:noWrap/>
            <w:vAlign w:val="center"/>
          </w:tcPr>
          <w:p w14:paraId="53E34E9E" w14:textId="713FFF76" w:rsidR="00DA55E8" w:rsidRPr="001E0659" w:rsidRDefault="00C244B8" w:rsidP="001E0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1]</w:t>
            </w:r>
          </w:p>
        </w:tc>
      </w:tr>
      <w:tr w:rsidR="00DA55E8" w:rsidRPr="008C0D16" w14:paraId="3947B430" w14:textId="77777777" w:rsidTr="001E065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noWrap/>
          </w:tcPr>
          <w:p w14:paraId="5AA165F0" w14:textId="6020BEC8" w:rsidR="00DA55E8" w:rsidRPr="001E0659" w:rsidRDefault="00DA55E8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353" w:type="dxa"/>
            <w:vAlign w:val="center"/>
          </w:tcPr>
          <w:p w14:paraId="78D49424" w14:textId="58A00FFB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(</w:t>
            </w:r>
            <w:r w:rsidR="00595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with </w:t>
            </w: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IS)</w:t>
            </w:r>
          </w:p>
          <w:p w14:paraId="7CD09A3A" w14:textId="0579347E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(</w:t>
            </w:r>
            <w:r w:rsidR="00595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without</w:t>
            </w: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GIS)</w:t>
            </w:r>
          </w:p>
        </w:tc>
        <w:tc>
          <w:tcPr>
            <w:tcW w:w="1195" w:type="dxa"/>
            <w:noWrap/>
            <w:vAlign w:val="center"/>
          </w:tcPr>
          <w:p w14:paraId="6774E663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7</w:t>
            </w:r>
          </w:p>
          <w:p w14:paraId="69B98E71" w14:textId="0AB7551C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3</w:t>
            </w:r>
          </w:p>
        </w:tc>
        <w:tc>
          <w:tcPr>
            <w:tcW w:w="1472" w:type="dxa"/>
            <w:noWrap/>
            <w:vAlign w:val="center"/>
          </w:tcPr>
          <w:p w14:paraId="0E9A6A22" w14:textId="652F172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ulture, DFAT, MC, PCR</w:t>
            </w:r>
          </w:p>
        </w:tc>
        <w:tc>
          <w:tcPr>
            <w:tcW w:w="1398" w:type="dxa"/>
            <w:noWrap/>
            <w:vAlign w:val="center"/>
          </w:tcPr>
          <w:p w14:paraId="2291CD9D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.0</w:t>
            </w:r>
          </w:p>
          <w:p w14:paraId="54E64F1A" w14:textId="4E89CFAF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.0–17.0</w:t>
            </w:r>
          </w:p>
        </w:tc>
        <w:tc>
          <w:tcPr>
            <w:tcW w:w="1901" w:type="dxa"/>
          </w:tcPr>
          <w:p w14:paraId="31406AAD" w14:textId="77777777" w:rsidR="006B2917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0FD317" w14:textId="33A3E2CC" w:rsidR="00DA55E8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hAnsi="Times New Roman" w:cs="Times New Roman"/>
                <w:sz w:val="24"/>
                <w:szCs w:val="24"/>
              </w:rPr>
              <w:t xml:space="preserve">STS </w:t>
            </w:r>
            <w:r w:rsidR="00DA55E8" w:rsidRPr="001E0659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4036" w:type="dxa"/>
            <w:noWrap/>
            <w:vAlign w:val="center"/>
          </w:tcPr>
          <w:p w14:paraId="17F149A3" w14:textId="7498555D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 (6), ST2 (3), ST3 (12), ST4 (5)</w:t>
            </w:r>
          </w:p>
          <w:p w14:paraId="22756D7E" w14:textId="1EA2BC9F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6 (1), ST7 (5), Mixed (11)</w:t>
            </w:r>
          </w:p>
        </w:tc>
        <w:tc>
          <w:tcPr>
            <w:tcW w:w="1399" w:type="dxa"/>
            <w:noWrap/>
            <w:vAlign w:val="center"/>
          </w:tcPr>
          <w:p w14:paraId="0DF63479" w14:textId="3F38578A" w:rsidR="00DA55E8" w:rsidRPr="001E0659" w:rsidRDefault="00C244B8" w:rsidP="001E0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2]</w:t>
            </w:r>
          </w:p>
        </w:tc>
      </w:tr>
      <w:tr w:rsidR="00DA55E8" w:rsidRPr="008C0D16" w14:paraId="58E69482" w14:textId="77777777" w:rsidTr="001E065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noWrap/>
          </w:tcPr>
          <w:p w14:paraId="413F130E" w14:textId="41C2A4F6" w:rsidR="00DA55E8" w:rsidRPr="001E0659" w:rsidRDefault="00DA55E8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ydin</w:t>
            </w:r>
          </w:p>
        </w:tc>
        <w:tc>
          <w:tcPr>
            <w:tcW w:w="2353" w:type="dxa"/>
            <w:vAlign w:val="center"/>
          </w:tcPr>
          <w:p w14:paraId="2BCACE3D" w14:textId="633F4D9A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</w:t>
            </w:r>
          </w:p>
        </w:tc>
        <w:tc>
          <w:tcPr>
            <w:tcW w:w="1195" w:type="dxa"/>
            <w:noWrap/>
            <w:vAlign w:val="center"/>
          </w:tcPr>
          <w:p w14:paraId="1E56BEF2" w14:textId="0E90FDCA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0</w:t>
            </w:r>
          </w:p>
        </w:tc>
        <w:tc>
          <w:tcPr>
            <w:tcW w:w="1472" w:type="dxa"/>
            <w:noWrap/>
            <w:vAlign w:val="center"/>
          </w:tcPr>
          <w:p w14:paraId="00E81A04" w14:textId="6B64F6FC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C, PCR</w:t>
            </w:r>
          </w:p>
        </w:tc>
        <w:tc>
          <w:tcPr>
            <w:tcW w:w="1398" w:type="dxa"/>
            <w:noWrap/>
            <w:vAlign w:val="center"/>
          </w:tcPr>
          <w:p w14:paraId="633AC598" w14:textId="1B642220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6.0</w:t>
            </w:r>
          </w:p>
        </w:tc>
        <w:tc>
          <w:tcPr>
            <w:tcW w:w="1901" w:type="dxa"/>
          </w:tcPr>
          <w:p w14:paraId="6803E153" w14:textId="5F1434C5" w:rsidR="00DA55E8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hAnsi="Times New Roman" w:cs="Times New Roman"/>
                <w:sz w:val="24"/>
                <w:szCs w:val="24"/>
              </w:rPr>
              <w:t xml:space="preserve">STS </w:t>
            </w:r>
            <w:r w:rsidR="00DA55E8" w:rsidRPr="001E0659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4036" w:type="dxa"/>
            <w:noWrap/>
            <w:vAlign w:val="center"/>
          </w:tcPr>
          <w:p w14:paraId="60BB569F" w14:textId="6121C809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 (17), ST2 (21), ST3 (50), ST7 (4), ST2/3 (2), ST1/3 (1)</w:t>
            </w:r>
          </w:p>
        </w:tc>
        <w:tc>
          <w:tcPr>
            <w:tcW w:w="1399" w:type="dxa"/>
            <w:noWrap/>
            <w:vAlign w:val="center"/>
          </w:tcPr>
          <w:p w14:paraId="0DF7077A" w14:textId="6F8324C4" w:rsidR="00DA55E8" w:rsidRPr="001E0659" w:rsidRDefault="00C244B8" w:rsidP="001E0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3]</w:t>
            </w:r>
          </w:p>
        </w:tc>
      </w:tr>
      <w:tr w:rsidR="00236427" w:rsidRPr="008C0D16" w14:paraId="23AE7D83" w14:textId="77777777" w:rsidTr="001E065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noWrap/>
          </w:tcPr>
          <w:p w14:paraId="147BFB40" w14:textId="205FDD16" w:rsidR="00236427" w:rsidRPr="001E0659" w:rsidRDefault="00236427" w:rsidP="0023642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353" w:type="dxa"/>
            <w:vAlign w:val="center"/>
          </w:tcPr>
          <w:p w14:paraId="736272FB" w14:textId="345C3735" w:rsidR="00236427" w:rsidRPr="001E0659" w:rsidRDefault="00236427" w:rsidP="00236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(UC)</w:t>
            </w:r>
          </w:p>
        </w:tc>
        <w:tc>
          <w:tcPr>
            <w:tcW w:w="1195" w:type="dxa"/>
            <w:noWrap/>
            <w:vAlign w:val="center"/>
          </w:tcPr>
          <w:p w14:paraId="22E1F1E2" w14:textId="6164D6F5" w:rsidR="00236427" w:rsidRPr="001E0659" w:rsidRDefault="00236427" w:rsidP="00236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0</w:t>
            </w:r>
          </w:p>
        </w:tc>
        <w:tc>
          <w:tcPr>
            <w:tcW w:w="1472" w:type="dxa"/>
            <w:noWrap/>
            <w:vAlign w:val="center"/>
          </w:tcPr>
          <w:p w14:paraId="510937C1" w14:textId="7497658B" w:rsidR="00236427" w:rsidRPr="001E0659" w:rsidRDefault="00236427" w:rsidP="00236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Culture, MC, PCR </w:t>
            </w:r>
          </w:p>
        </w:tc>
        <w:tc>
          <w:tcPr>
            <w:tcW w:w="1398" w:type="dxa"/>
            <w:noWrap/>
            <w:vAlign w:val="center"/>
          </w:tcPr>
          <w:p w14:paraId="69ACB9FB" w14:textId="6F1F7EF4" w:rsidR="00236427" w:rsidRPr="001E0659" w:rsidRDefault="00236427" w:rsidP="00236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.7–8.0</w:t>
            </w:r>
          </w:p>
        </w:tc>
        <w:tc>
          <w:tcPr>
            <w:tcW w:w="1901" w:type="dxa"/>
          </w:tcPr>
          <w:p w14:paraId="205796C9" w14:textId="02C5BEE8" w:rsidR="00236427" w:rsidRPr="001E0659" w:rsidRDefault="006B2917" w:rsidP="00236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BRS </w:t>
            </w:r>
            <w:r w:rsidR="00DA55E8"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 PCR</w:t>
            </w:r>
          </w:p>
        </w:tc>
        <w:tc>
          <w:tcPr>
            <w:tcW w:w="4036" w:type="dxa"/>
            <w:noWrap/>
            <w:vAlign w:val="center"/>
          </w:tcPr>
          <w:p w14:paraId="2267CE58" w14:textId="77E8281B" w:rsidR="00236427" w:rsidRPr="001E0659" w:rsidRDefault="00236427" w:rsidP="00236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 (2), ST2 (1), ST3 (8), ST7 (1)</w:t>
            </w:r>
          </w:p>
        </w:tc>
        <w:tc>
          <w:tcPr>
            <w:tcW w:w="1399" w:type="dxa"/>
            <w:noWrap/>
            <w:vAlign w:val="center"/>
          </w:tcPr>
          <w:p w14:paraId="0363B8A0" w14:textId="15267907" w:rsidR="00236427" w:rsidRPr="001E0659" w:rsidRDefault="00C244B8" w:rsidP="001E0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4]</w:t>
            </w:r>
          </w:p>
        </w:tc>
      </w:tr>
      <w:tr w:rsidR="00DA55E8" w:rsidRPr="008C0D16" w14:paraId="7EA4B1D2" w14:textId="77777777" w:rsidTr="001E065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noWrap/>
          </w:tcPr>
          <w:p w14:paraId="06D9E722" w14:textId="18B168B1" w:rsidR="00DA55E8" w:rsidRPr="001E0659" w:rsidRDefault="00DA55E8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353" w:type="dxa"/>
            <w:vAlign w:val="center"/>
          </w:tcPr>
          <w:p w14:paraId="7084B2B4" w14:textId="7CC27DB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ancer patients</w:t>
            </w:r>
          </w:p>
        </w:tc>
        <w:tc>
          <w:tcPr>
            <w:tcW w:w="1195" w:type="dxa"/>
            <w:noWrap/>
            <w:vAlign w:val="center"/>
          </w:tcPr>
          <w:p w14:paraId="2DC89BCD" w14:textId="4C5DD1C9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32</w:t>
            </w:r>
          </w:p>
        </w:tc>
        <w:tc>
          <w:tcPr>
            <w:tcW w:w="1472" w:type="dxa"/>
            <w:noWrap/>
            <w:vAlign w:val="center"/>
          </w:tcPr>
          <w:p w14:paraId="040DDD6B" w14:textId="4645F30C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ulture, MC, PCR</w:t>
            </w:r>
          </w:p>
        </w:tc>
        <w:tc>
          <w:tcPr>
            <w:tcW w:w="1398" w:type="dxa"/>
            <w:noWrap/>
            <w:vAlign w:val="center"/>
          </w:tcPr>
          <w:p w14:paraId="22F41276" w14:textId="0489E3D6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.5–10.8</w:t>
            </w:r>
          </w:p>
        </w:tc>
        <w:tc>
          <w:tcPr>
            <w:tcW w:w="1901" w:type="dxa"/>
          </w:tcPr>
          <w:p w14:paraId="5048482F" w14:textId="33084BD7" w:rsidR="00DA55E8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hAnsi="Times New Roman" w:cs="Times New Roman"/>
                <w:sz w:val="24"/>
                <w:szCs w:val="24"/>
              </w:rPr>
              <w:t xml:space="preserve">STS </w:t>
            </w:r>
            <w:r w:rsidR="00DA55E8" w:rsidRPr="001E0659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4036" w:type="dxa"/>
            <w:noWrap/>
            <w:vAlign w:val="center"/>
          </w:tcPr>
          <w:p w14:paraId="08750260" w14:textId="5B4063FA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 (5), ST2 (4), ST3 (13)</w:t>
            </w:r>
          </w:p>
        </w:tc>
        <w:tc>
          <w:tcPr>
            <w:tcW w:w="1399" w:type="dxa"/>
            <w:noWrap/>
            <w:vAlign w:val="center"/>
          </w:tcPr>
          <w:p w14:paraId="0BE8D79F" w14:textId="7FFDC4E6" w:rsidR="00DA55E8" w:rsidRPr="001E0659" w:rsidRDefault="00C244B8" w:rsidP="001E0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5]</w:t>
            </w:r>
          </w:p>
        </w:tc>
      </w:tr>
      <w:tr w:rsidR="00DA55E8" w:rsidRPr="008C0D16" w14:paraId="460B5A5B" w14:textId="77777777" w:rsidTr="001E065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noWrap/>
          </w:tcPr>
          <w:p w14:paraId="3DA8EFDD" w14:textId="6909FDA7" w:rsidR="00DA55E8" w:rsidRPr="001E0659" w:rsidRDefault="00DA55E8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353" w:type="dxa"/>
            <w:vAlign w:val="center"/>
          </w:tcPr>
          <w:p w14:paraId="1506C92E" w14:textId="29083C0E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</w:t>
            </w:r>
          </w:p>
        </w:tc>
        <w:tc>
          <w:tcPr>
            <w:tcW w:w="1195" w:type="dxa"/>
            <w:noWrap/>
            <w:vAlign w:val="center"/>
          </w:tcPr>
          <w:p w14:paraId="40609FA9" w14:textId="03EA53A0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1</w:t>
            </w:r>
          </w:p>
        </w:tc>
        <w:tc>
          <w:tcPr>
            <w:tcW w:w="1472" w:type="dxa"/>
            <w:noWrap/>
            <w:vAlign w:val="center"/>
          </w:tcPr>
          <w:p w14:paraId="55D9E7D7" w14:textId="34A6FA4B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CR</w:t>
            </w:r>
          </w:p>
        </w:tc>
        <w:tc>
          <w:tcPr>
            <w:tcW w:w="1398" w:type="dxa"/>
            <w:noWrap/>
            <w:vAlign w:val="center"/>
          </w:tcPr>
          <w:p w14:paraId="23A00DF5" w14:textId="04DCCFC3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2.1</w:t>
            </w:r>
          </w:p>
        </w:tc>
        <w:tc>
          <w:tcPr>
            <w:tcW w:w="1901" w:type="dxa"/>
          </w:tcPr>
          <w:p w14:paraId="03807ACE" w14:textId="3791D2E1" w:rsidR="00DA55E8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hAnsi="Times New Roman" w:cs="Times New Roman"/>
                <w:sz w:val="24"/>
                <w:szCs w:val="24"/>
              </w:rPr>
              <w:t xml:space="preserve">STS </w:t>
            </w:r>
            <w:r w:rsidR="00DA55E8" w:rsidRPr="001E0659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4036" w:type="dxa"/>
            <w:noWrap/>
            <w:vAlign w:val="center"/>
          </w:tcPr>
          <w:p w14:paraId="4E44243A" w14:textId="00060F2A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 (9), ST2 (13), ST3 (17), ST1/3 (4), ST1/2 (1)</w:t>
            </w:r>
          </w:p>
        </w:tc>
        <w:tc>
          <w:tcPr>
            <w:tcW w:w="1399" w:type="dxa"/>
            <w:noWrap/>
            <w:vAlign w:val="center"/>
          </w:tcPr>
          <w:p w14:paraId="272EB610" w14:textId="4577B712" w:rsidR="00DA55E8" w:rsidRPr="001E0659" w:rsidRDefault="00C244B8" w:rsidP="001E0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6]</w:t>
            </w:r>
          </w:p>
        </w:tc>
      </w:tr>
      <w:tr w:rsidR="00DA55E8" w:rsidRPr="008C0D16" w14:paraId="072BE306" w14:textId="77777777" w:rsidTr="001E065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</w:tcPr>
          <w:p w14:paraId="39502A24" w14:textId="0D2BB47E" w:rsidR="00DA55E8" w:rsidRPr="001E0659" w:rsidRDefault="00DA55E8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iyarbakir</w:t>
            </w:r>
          </w:p>
        </w:tc>
        <w:tc>
          <w:tcPr>
            <w:tcW w:w="2353" w:type="dxa"/>
            <w:vAlign w:val="center"/>
          </w:tcPr>
          <w:p w14:paraId="60B80E01" w14:textId="72A51B68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(</w:t>
            </w:r>
            <w:r w:rsidR="00595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with </w:t>
            </w: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IS, urticaria)</w:t>
            </w:r>
          </w:p>
          <w:p w14:paraId="0FFE1A1A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  <w:p w14:paraId="536D6B7D" w14:textId="223C13D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Healthy subjects</w:t>
            </w:r>
          </w:p>
        </w:tc>
        <w:tc>
          <w:tcPr>
            <w:tcW w:w="1195" w:type="dxa"/>
            <w:noWrap/>
            <w:vAlign w:val="center"/>
          </w:tcPr>
          <w:p w14:paraId="75D1E203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64</w:t>
            </w:r>
          </w:p>
          <w:p w14:paraId="0FD8952A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  <w:p w14:paraId="27C16E08" w14:textId="02DF1A58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1</w:t>
            </w:r>
          </w:p>
        </w:tc>
        <w:tc>
          <w:tcPr>
            <w:tcW w:w="1472" w:type="dxa"/>
            <w:noWrap/>
            <w:vAlign w:val="center"/>
          </w:tcPr>
          <w:p w14:paraId="42A6F7A8" w14:textId="44024A48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C, PCR</w:t>
            </w:r>
          </w:p>
        </w:tc>
        <w:tc>
          <w:tcPr>
            <w:tcW w:w="1398" w:type="dxa"/>
            <w:noWrap/>
            <w:vAlign w:val="center"/>
          </w:tcPr>
          <w:p w14:paraId="26E87B5C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.3</w:t>
            </w:r>
          </w:p>
          <w:p w14:paraId="3FD142AD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  <w:p w14:paraId="1A77BE34" w14:textId="59F7C0E9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.6</w:t>
            </w:r>
          </w:p>
        </w:tc>
        <w:tc>
          <w:tcPr>
            <w:tcW w:w="1901" w:type="dxa"/>
          </w:tcPr>
          <w:p w14:paraId="1031BFEA" w14:textId="76EF5799" w:rsidR="00DA55E8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hAnsi="Times New Roman" w:cs="Times New Roman"/>
                <w:sz w:val="24"/>
                <w:szCs w:val="24"/>
              </w:rPr>
              <w:t xml:space="preserve">STS </w:t>
            </w:r>
            <w:r w:rsidR="00D31454" w:rsidRPr="001E0659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4036" w:type="dxa"/>
            <w:noWrap/>
            <w:vAlign w:val="center"/>
          </w:tcPr>
          <w:p w14:paraId="10B09139" w14:textId="72F3DB52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 (11), ST2 (11), ST3 (28), ST6 (1), ST1/2 (1), ST1/3 (4), ST2/3 (1), ST1/2/3 (1)</w:t>
            </w:r>
          </w:p>
          <w:p w14:paraId="7EC88004" w14:textId="60C004BB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 (1), ST2(1), ST3 (14), ST5 (1), ST1/3 (1)</w:t>
            </w:r>
          </w:p>
        </w:tc>
        <w:tc>
          <w:tcPr>
            <w:tcW w:w="1399" w:type="dxa"/>
            <w:noWrap/>
            <w:vAlign w:val="center"/>
          </w:tcPr>
          <w:p w14:paraId="6CE42352" w14:textId="1CB70FC6" w:rsidR="00DA55E8" w:rsidRPr="001E0659" w:rsidRDefault="00C244B8" w:rsidP="001E0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7]</w:t>
            </w:r>
          </w:p>
        </w:tc>
      </w:tr>
      <w:tr w:rsidR="00DA55E8" w:rsidRPr="008C0D16" w14:paraId="33296611" w14:textId="77777777" w:rsidTr="001E065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</w:tcPr>
          <w:p w14:paraId="57175036" w14:textId="28A89E66" w:rsidR="00DA55E8" w:rsidRPr="001E0659" w:rsidRDefault="00DA55E8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skisehir</w:t>
            </w:r>
          </w:p>
        </w:tc>
        <w:tc>
          <w:tcPr>
            <w:tcW w:w="2353" w:type="dxa"/>
            <w:vAlign w:val="center"/>
          </w:tcPr>
          <w:p w14:paraId="67D16CDE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ymptomatic children</w:t>
            </w:r>
          </w:p>
          <w:p w14:paraId="346D158A" w14:textId="684A7B3B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Asymptomatic children </w:t>
            </w:r>
          </w:p>
        </w:tc>
        <w:tc>
          <w:tcPr>
            <w:tcW w:w="1195" w:type="dxa"/>
            <w:noWrap/>
            <w:vAlign w:val="center"/>
          </w:tcPr>
          <w:p w14:paraId="0C666692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4</w:t>
            </w:r>
          </w:p>
          <w:p w14:paraId="57E01484" w14:textId="4F79A43D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9</w:t>
            </w:r>
          </w:p>
        </w:tc>
        <w:tc>
          <w:tcPr>
            <w:tcW w:w="1472" w:type="dxa"/>
            <w:noWrap/>
            <w:vAlign w:val="center"/>
          </w:tcPr>
          <w:p w14:paraId="4A7FED6F" w14:textId="3AE06B15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MC, PCR, </w:t>
            </w:r>
            <w:r w:rsidR="00D31454"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q</w:t>
            </w: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CR</w:t>
            </w:r>
          </w:p>
        </w:tc>
        <w:tc>
          <w:tcPr>
            <w:tcW w:w="1398" w:type="dxa"/>
            <w:noWrap/>
            <w:vAlign w:val="center"/>
          </w:tcPr>
          <w:p w14:paraId="46201E00" w14:textId="7777777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.4</w:t>
            </w:r>
          </w:p>
          <w:p w14:paraId="28C4A13A" w14:textId="592BBCD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4.3</w:t>
            </w:r>
          </w:p>
        </w:tc>
        <w:tc>
          <w:tcPr>
            <w:tcW w:w="1901" w:type="dxa"/>
          </w:tcPr>
          <w:p w14:paraId="031CA350" w14:textId="40D53498" w:rsidR="00DA55E8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hAnsi="Times New Roman" w:cs="Times New Roman"/>
                <w:sz w:val="24"/>
                <w:szCs w:val="24"/>
              </w:rPr>
              <w:t xml:space="preserve">STS </w:t>
            </w:r>
            <w:r w:rsidR="00D31454" w:rsidRPr="001E0659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4036" w:type="dxa"/>
            <w:noWrap/>
            <w:vAlign w:val="center"/>
          </w:tcPr>
          <w:p w14:paraId="7DF871F2" w14:textId="5F9C1D4B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(2), ST3 (7), ST4 (1), ST1/3 (1)</w:t>
            </w:r>
          </w:p>
          <w:p w14:paraId="1A6A091C" w14:textId="1D4754E7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(10), ST2 (4), ST3 (13), ST4 (4), ST1/3 (2), ST1/2 (1), ST2/3(1)</w:t>
            </w:r>
          </w:p>
        </w:tc>
        <w:tc>
          <w:tcPr>
            <w:tcW w:w="1399" w:type="dxa"/>
            <w:noWrap/>
            <w:vAlign w:val="center"/>
          </w:tcPr>
          <w:p w14:paraId="70EC453F" w14:textId="35E4D76D" w:rsidR="00DA55E8" w:rsidRPr="001E0659" w:rsidRDefault="00C244B8" w:rsidP="001E0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8]</w:t>
            </w:r>
          </w:p>
        </w:tc>
      </w:tr>
      <w:tr w:rsidR="00DA55E8" w:rsidRPr="008C0D16" w14:paraId="76577866" w14:textId="77777777" w:rsidTr="001E065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</w:tcPr>
          <w:p w14:paraId="10094D6E" w14:textId="4B380A61" w:rsidR="00DA55E8" w:rsidRPr="001E0659" w:rsidRDefault="00DA55E8" w:rsidP="00DA55E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zmir</w:t>
            </w:r>
          </w:p>
        </w:tc>
        <w:tc>
          <w:tcPr>
            <w:tcW w:w="2353" w:type="dxa"/>
            <w:noWrap/>
            <w:vAlign w:val="center"/>
          </w:tcPr>
          <w:p w14:paraId="4FEC36AC" w14:textId="268B30E5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tients (</w:t>
            </w:r>
            <w:r w:rsidR="00595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with </w:t>
            </w: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IS)</w:t>
            </w:r>
          </w:p>
        </w:tc>
        <w:tc>
          <w:tcPr>
            <w:tcW w:w="1195" w:type="dxa"/>
            <w:noWrap/>
            <w:vAlign w:val="center"/>
          </w:tcPr>
          <w:p w14:paraId="33FA49CA" w14:textId="7D378116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17</w:t>
            </w:r>
          </w:p>
        </w:tc>
        <w:tc>
          <w:tcPr>
            <w:tcW w:w="1472" w:type="dxa"/>
            <w:noWrap/>
            <w:vAlign w:val="center"/>
          </w:tcPr>
          <w:p w14:paraId="23ED940A" w14:textId="2BEB0885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C, PCR</w:t>
            </w:r>
          </w:p>
        </w:tc>
        <w:tc>
          <w:tcPr>
            <w:tcW w:w="1398" w:type="dxa"/>
            <w:noWrap/>
            <w:vAlign w:val="center"/>
          </w:tcPr>
          <w:p w14:paraId="6C550C50" w14:textId="62EB8E00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.5–15.2</w:t>
            </w:r>
          </w:p>
        </w:tc>
        <w:tc>
          <w:tcPr>
            <w:tcW w:w="1901" w:type="dxa"/>
          </w:tcPr>
          <w:p w14:paraId="4DBC4573" w14:textId="6A99F83B" w:rsidR="00DA55E8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RS</w:t>
            </w:r>
            <w:r w:rsidR="0097571B"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- PCR</w:t>
            </w:r>
          </w:p>
        </w:tc>
        <w:tc>
          <w:tcPr>
            <w:tcW w:w="4036" w:type="dxa"/>
            <w:noWrap/>
            <w:vAlign w:val="center"/>
          </w:tcPr>
          <w:p w14:paraId="15C63A3F" w14:textId="7CB1D81A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 (13), ST2 (11), ST3 (42), ST6 (1), ST7 (1), ST2/3 (2)</w:t>
            </w:r>
          </w:p>
        </w:tc>
        <w:tc>
          <w:tcPr>
            <w:tcW w:w="1399" w:type="dxa"/>
            <w:noWrap/>
            <w:vAlign w:val="center"/>
          </w:tcPr>
          <w:p w14:paraId="70B54CFD" w14:textId="272948CA" w:rsidR="00DA55E8" w:rsidRPr="001E0659" w:rsidRDefault="00C244B8" w:rsidP="001E0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9]</w:t>
            </w:r>
          </w:p>
        </w:tc>
      </w:tr>
      <w:tr w:rsidR="00DA55E8" w:rsidRPr="008C0D16" w14:paraId="3C3D2143" w14:textId="77777777" w:rsidTr="001E0659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</w:tcPr>
          <w:p w14:paraId="4FCB981F" w14:textId="3F70C129" w:rsidR="00DA55E8" w:rsidRPr="001E0659" w:rsidRDefault="00DA55E8" w:rsidP="00DA5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ugla</w:t>
            </w:r>
            <w:proofErr w:type="spellEnd"/>
          </w:p>
        </w:tc>
        <w:tc>
          <w:tcPr>
            <w:tcW w:w="2353" w:type="dxa"/>
            <w:noWrap/>
            <w:vAlign w:val="center"/>
          </w:tcPr>
          <w:p w14:paraId="5097C27D" w14:textId="63AF2223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chool children</w:t>
            </w:r>
          </w:p>
        </w:tc>
        <w:tc>
          <w:tcPr>
            <w:tcW w:w="1195" w:type="dxa"/>
            <w:noWrap/>
            <w:vAlign w:val="center"/>
          </w:tcPr>
          <w:p w14:paraId="690D1E75" w14:textId="50BD91F3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68</w:t>
            </w:r>
          </w:p>
        </w:tc>
        <w:tc>
          <w:tcPr>
            <w:tcW w:w="1472" w:type="dxa"/>
            <w:noWrap/>
            <w:vAlign w:val="center"/>
          </w:tcPr>
          <w:p w14:paraId="375661AB" w14:textId="1394ED13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C, PCR</w:t>
            </w:r>
          </w:p>
        </w:tc>
        <w:tc>
          <w:tcPr>
            <w:tcW w:w="1398" w:type="dxa"/>
            <w:noWrap/>
            <w:vAlign w:val="center"/>
          </w:tcPr>
          <w:p w14:paraId="07EDBDEF" w14:textId="5357A48E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.4</w:t>
            </w:r>
          </w:p>
        </w:tc>
        <w:tc>
          <w:tcPr>
            <w:tcW w:w="1901" w:type="dxa"/>
          </w:tcPr>
          <w:p w14:paraId="6D555FB1" w14:textId="371EEA31" w:rsidR="00DA55E8" w:rsidRPr="001E0659" w:rsidRDefault="006B2917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BRS </w:t>
            </w:r>
            <w:r w:rsidR="0097571B"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 PCR</w:t>
            </w:r>
          </w:p>
        </w:tc>
        <w:tc>
          <w:tcPr>
            <w:tcW w:w="4036" w:type="dxa"/>
            <w:vAlign w:val="center"/>
          </w:tcPr>
          <w:p w14:paraId="469C2103" w14:textId="4AC11BD4" w:rsidR="00DA55E8" w:rsidRPr="001E0659" w:rsidRDefault="00DA55E8" w:rsidP="00DA5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1E06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T1 (11), ST2 (9), ST3 (12), ST7(1)</w:t>
            </w:r>
          </w:p>
        </w:tc>
        <w:tc>
          <w:tcPr>
            <w:tcW w:w="1399" w:type="dxa"/>
            <w:noWrap/>
            <w:vAlign w:val="center"/>
          </w:tcPr>
          <w:p w14:paraId="6EAB49DA" w14:textId="75DA3F34" w:rsidR="00DA55E8" w:rsidRPr="001E0659" w:rsidRDefault="00C244B8" w:rsidP="001E06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[10]</w:t>
            </w:r>
          </w:p>
        </w:tc>
      </w:tr>
    </w:tbl>
    <w:bookmarkEnd w:id="1"/>
    <w:p w14:paraId="5CD00916" w14:textId="71D6C2C1" w:rsidR="00C82170" w:rsidRPr="001E0659" w:rsidRDefault="006B2917" w:rsidP="00FF0A72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0659">
        <w:rPr>
          <w:rFonts w:ascii="Times New Roman" w:hAnsi="Times New Roman" w:cs="Times New Roman"/>
          <w:sz w:val="24"/>
          <w:szCs w:val="24"/>
          <w:lang w:val="en-GB"/>
        </w:rPr>
        <w:t xml:space="preserve">BRS: </w:t>
      </w:r>
      <w:r w:rsidRPr="001E065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Barcode region sequencing;</w:t>
      </w:r>
      <w:r w:rsidRPr="001E06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62EA" w:rsidRPr="001E0659">
        <w:rPr>
          <w:rFonts w:ascii="Times New Roman" w:hAnsi="Times New Roman" w:cs="Times New Roman"/>
          <w:sz w:val="24"/>
          <w:szCs w:val="24"/>
          <w:lang w:val="en-GB"/>
        </w:rPr>
        <w:t xml:space="preserve">DFAT: Direct fluorescent antibody test; GIS: Gastrointestinal symptoms; MC: Microscopy; PCR: Polymerase chain reaction; </w:t>
      </w:r>
      <w:r w:rsidR="005629FF" w:rsidRPr="001E0659">
        <w:rPr>
          <w:rFonts w:ascii="Times New Roman" w:hAnsi="Times New Roman" w:cs="Times New Roman"/>
          <w:sz w:val="24"/>
          <w:szCs w:val="24"/>
          <w:lang w:val="en-GB"/>
        </w:rPr>
        <w:t xml:space="preserve">qPCR: </w:t>
      </w:r>
      <w:r w:rsidR="005959DF">
        <w:rPr>
          <w:rFonts w:ascii="Times New Roman" w:hAnsi="Times New Roman" w:cs="Times New Roman"/>
          <w:sz w:val="24"/>
          <w:szCs w:val="24"/>
          <w:lang w:val="en-GB"/>
        </w:rPr>
        <w:t>Quantitative</w:t>
      </w:r>
      <w:r w:rsidR="005629FF" w:rsidRPr="001E0659">
        <w:rPr>
          <w:rFonts w:ascii="Times New Roman" w:hAnsi="Times New Roman" w:cs="Times New Roman"/>
          <w:sz w:val="24"/>
          <w:szCs w:val="24"/>
          <w:lang w:val="en-GB"/>
        </w:rPr>
        <w:t xml:space="preserve"> polymerase chain reaction; </w:t>
      </w:r>
      <w:r w:rsidRPr="001E0659">
        <w:rPr>
          <w:rFonts w:ascii="Times New Roman" w:hAnsi="Times New Roman" w:cs="Times New Roman"/>
          <w:sz w:val="24"/>
          <w:szCs w:val="24"/>
          <w:lang w:val="en-GB"/>
        </w:rPr>
        <w:t xml:space="preserve">STS: </w:t>
      </w:r>
      <w:r w:rsidRPr="001E0659">
        <w:rPr>
          <w:rFonts w:ascii="Times New Roman" w:hAnsi="Times New Roman" w:cs="Times New Roman"/>
          <w:sz w:val="24"/>
          <w:szCs w:val="24"/>
          <w:lang w:val="en-US"/>
        </w:rPr>
        <w:t>Sequence tagged site;</w:t>
      </w:r>
      <w:r w:rsidRPr="001E06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62EA" w:rsidRPr="001E0659">
        <w:rPr>
          <w:rFonts w:ascii="Times New Roman" w:hAnsi="Times New Roman" w:cs="Times New Roman"/>
          <w:sz w:val="24"/>
          <w:szCs w:val="24"/>
          <w:lang w:val="en-GB"/>
        </w:rPr>
        <w:t>UC: ulcerative colitis.</w:t>
      </w:r>
    </w:p>
    <w:p w14:paraId="068A4DCA" w14:textId="77777777" w:rsidR="006B2917" w:rsidRPr="001E0659" w:rsidRDefault="006B2917" w:rsidP="005629FF">
      <w:pPr>
        <w:spacing w:before="120" w:after="0" w:line="360" w:lineRule="auto"/>
        <w:ind w:left="-425"/>
        <w:rPr>
          <w:rFonts w:ascii="Times New Roman" w:hAnsi="Times New Roman" w:cs="Times New Roman"/>
          <w:sz w:val="24"/>
          <w:szCs w:val="24"/>
          <w:lang w:val="en-GB"/>
        </w:rPr>
      </w:pPr>
    </w:p>
    <w:p w14:paraId="77C68F92" w14:textId="77777777" w:rsidR="00C82170" w:rsidRPr="001E0659" w:rsidRDefault="00C82170" w:rsidP="00C82170">
      <w:pPr>
        <w:spacing w:after="0" w:line="360" w:lineRule="auto"/>
        <w:ind w:left="-426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E065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proofErr w:type="spellEnd"/>
    </w:p>
    <w:p w14:paraId="5578655C" w14:textId="77777777" w:rsidR="00C244B8" w:rsidRDefault="00C244B8" w:rsidP="001E0659">
      <w:pPr>
        <w:pStyle w:val="EndNoteBibliography"/>
        <w:numPr>
          <w:ilvl w:val="0"/>
          <w:numId w:val="2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BB1A66">
        <w:rPr>
          <w:rFonts w:ascii="Times New Roman" w:hAnsi="Times New Roman" w:cs="Times New Roman"/>
          <w:sz w:val="24"/>
          <w:szCs w:val="24"/>
          <w:lang w:val="en-GB"/>
        </w:rPr>
        <w:t>Karasartova D, Gureser AS, Zorlu M, Turegun-Atasoy B, Taylan-Ozkan A, Dolapci M. Blastocystosis in post-traumatic splenectomized patients. Parasitol Int. 2016;65(6 Pt B):802-805</w:t>
      </w:r>
      <w:r w:rsidRPr="00B3512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219B3FC" w14:textId="77777777" w:rsidR="00C244B8" w:rsidRPr="001E0659" w:rsidRDefault="00BB1A66" w:rsidP="001E0659">
      <w:pPr>
        <w:pStyle w:val="EndNoteBibliography"/>
        <w:numPr>
          <w:ilvl w:val="0"/>
          <w:numId w:val="2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1E0659">
        <w:rPr>
          <w:rFonts w:ascii="Times New Roman" w:hAnsi="Times New Roman" w:cs="Times New Roman"/>
          <w:sz w:val="24"/>
          <w:szCs w:val="24"/>
        </w:rPr>
        <w:t xml:space="preserve">Adıyaman Korkmaz G, Doğruman Al F, Mumcuoğlu İ. [Investigation of the presence of </w:t>
      </w:r>
      <w:r w:rsidRPr="001E0659">
        <w:rPr>
          <w:rFonts w:ascii="Times New Roman" w:hAnsi="Times New Roman" w:cs="Times New Roman"/>
          <w:i/>
          <w:sz w:val="24"/>
          <w:szCs w:val="24"/>
        </w:rPr>
        <w:t>Blastocystis</w:t>
      </w:r>
      <w:r w:rsidRPr="001E0659">
        <w:rPr>
          <w:rFonts w:ascii="Times New Roman" w:hAnsi="Times New Roman" w:cs="Times New Roman"/>
          <w:sz w:val="24"/>
          <w:szCs w:val="24"/>
        </w:rPr>
        <w:t xml:space="preserve"> spp. in stool samples with microscopic, culture and molecular methods]. </w:t>
      </w:r>
      <w:r w:rsidRPr="00C244B8">
        <w:rPr>
          <w:rFonts w:ascii="Times New Roman" w:hAnsi="Times New Roman" w:cs="Times New Roman"/>
          <w:sz w:val="24"/>
          <w:szCs w:val="24"/>
          <w:lang w:val="es-ES"/>
        </w:rPr>
        <w:t>Mikrobiyol Bul. 2015;49(1):85-97. Turkish.</w:t>
      </w:r>
      <w:r w:rsidR="00C244B8" w:rsidRPr="00C244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DD2E32" w14:textId="06D55B3C" w:rsidR="00C244B8" w:rsidRPr="00C244B8" w:rsidRDefault="00C244B8" w:rsidP="001E0659">
      <w:pPr>
        <w:pStyle w:val="EndNoteBibliography"/>
        <w:numPr>
          <w:ilvl w:val="0"/>
          <w:numId w:val="2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C244B8">
        <w:rPr>
          <w:rFonts w:ascii="Times New Roman" w:hAnsi="Times New Roman" w:cs="Times New Roman"/>
          <w:sz w:val="24"/>
          <w:szCs w:val="24"/>
        </w:rPr>
        <w:t xml:space="preserve">Malatyalı E, Ertabaklar H, Ertuğ S. [Subtype Distribution of </w:t>
      </w:r>
      <w:r w:rsidRPr="00C244B8">
        <w:rPr>
          <w:rFonts w:ascii="Times New Roman" w:hAnsi="Times New Roman" w:cs="Times New Roman"/>
          <w:i/>
          <w:sz w:val="24"/>
          <w:szCs w:val="24"/>
        </w:rPr>
        <w:t>Blastocystis</w:t>
      </w:r>
      <w:r w:rsidRPr="00C244B8">
        <w:rPr>
          <w:rFonts w:ascii="Times New Roman" w:hAnsi="Times New Roman" w:cs="Times New Roman"/>
          <w:sz w:val="24"/>
          <w:szCs w:val="24"/>
        </w:rPr>
        <w:t xml:space="preserve"> spp. with DNA barcoding and evaluation of diagnostic methods]. Mikrobiyol Bul. 2019;53(3):308-318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244B8">
        <w:rPr>
          <w:rFonts w:ascii="Times New Roman" w:hAnsi="Times New Roman" w:cs="Times New Roman"/>
          <w:sz w:val="24"/>
          <w:szCs w:val="24"/>
          <w:lang w:val="es-ES"/>
        </w:rPr>
        <w:t xml:space="preserve"> Turkish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1DF79B6" w14:textId="77777777" w:rsidR="00C244B8" w:rsidRPr="00D8590D" w:rsidRDefault="00C244B8" w:rsidP="00C244B8">
      <w:pPr>
        <w:pStyle w:val="EndNoteBibliography"/>
        <w:numPr>
          <w:ilvl w:val="0"/>
          <w:numId w:val="2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1E0659">
        <w:rPr>
          <w:rFonts w:ascii="Times New Roman" w:hAnsi="Times New Roman" w:cs="Times New Roman"/>
          <w:sz w:val="24"/>
          <w:szCs w:val="24"/>
        </w:rPr>
        <w:t xml:space="preserve">Coskun A, Malatyali E, Ertabaklar H, Yasar MB, Karaoglu AO, Ertug S. </w:t>
      </w:r>
      <w:r w:rsidRPr="001E0659">
        <w:rPr>
          <w:rFonts w:ascii="Times New Roman" w:hAnsi="Times New Roman" w:cs="Times New Roman"/>
          <w:i/>
          <w:sz w:val="24"/>
          <w:szCs w:val="24"/>
        </w:rPr>
        <w:t>Blastocystis</w:t>
      </w:r>
      <w:r w:rsidRPr="001E0659">
        <w:rPr>
          <w:rFonts w:ascii="Times New Roman" w:hAnsi="Times New Roman" w:cs="Times New Roman"/>
          <w:sz w:val="24"/>
          <w:szCs w:val="24"/>
        </w:rPr>
        <w:t xml:space="preserve"> in ulcerative colitis patients: Genetic diversity and analysis of laboratory findings. </w:t>
      </w:r>
      <w:r w:rsidRPr="00BB1A66">
        <w:rPr>
          <w:rFonts w:ascii="Times New Roman" w:hAnsi="Times New Roman" w:cs="Times New Roman"/>
          <w:sz w:val="24"/>
          <w:szCs w:val="24"/>
          <w:lang w:val="es-ES"/>
        </w:rPr>
        <w:t>Asian Pa</w:t>
      </w:r>
      <w:r>
        <w:rPr>
          <w:rFonts w:ascii="Times New Roman" w:hAnsi="Times New Roman" w:cs="Times New Roman"/>
          <w:sz w:val="24"/>
          <w:szCs w:val="24"/>
          <w:lang w:val="es-ES"/>
        </w:rPr>
        <w:t>c J Trop Med. 2016;9(9):916-919</w:t>
      </w:r>
      <w:r w:rsidRPr="00D8590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59480A" w14:textId="77777777" w:rsidR="00C244B8" w:rsidRPr="000D0CDD" w:rsidRDefault="00C244B8" w:rsidP="00C244B8">
      <w:pPr>
        <w:pStyle w:val="EndNoteBibliography"/>
        <w:numPr>
          <w:ilvl w:val="0"/>
          <w:numId w:val="2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1E0659">
        <w:rPr>
          <w:rFonts w:ascii="Times New Roman" w:hAnsi="Times New Roman" w:cs="Times New Roman"/>
          <w:sz w:val="24"/>
          <w:szCs w:val="24"/>
        </w:rPr>
        <w:t xml:space="preserve">Yersal O, Malatyali E, Ertabaklar H, Oktay E, Barutca S, Ertug S. </w:t>
      </w:r>
      <w:r w:rsidRPr="001E0659">
        <w:rPr>
          <w:rFonts w:ascii="Times New Roman" w:hAnsi="Times New Roman" w:cs="Times New Roman"/>
          <w:i/>
          <w:sz w:val="24"/>
          <w:szCs w:val="24"/>
        </w:rPr>
        <w:t>Blastocystis</w:t>
      </w:r>
      <w:r w:rsidRPr="001E0659">
        <w:rPr>
          <w:rFonts w:ascii="Times New Roman" w:hAnsi="Times New Roman" w:cs="Times New Roman"/>
          <w:sz w:val="24"/>
          <w:szCs w:val="24"/>
        </w:rPr>
        <w:t xml:space="preserve"> subtypes in cancer patients: Analysis of possible risk factors and clinical characteristics. </w:t>
      </w:r>
      <w:r w:rsidRPr="00C244B8">
        <w:rPr>
          <w:rFonts w:ascii="Times New Roman" w:hAnsi="Times New Roman" w:cs="Times New Roman"/>
          <w:sz w:val="24"/>
          <w:szCs w:val="24"/>
          <w:lang w:val="es-ES"/>
        </w:rPr>
        <w:t>Parasitol Int. 2016;65(6 Pt B):792-796.</w:t>
      </w:r>
    </w:p>
    <w:p w14:paraId="2AA3B7B6" w14:textId="77777777" w:rsidR="00C244B8" w:rsidRPr="000D2F82" w:rsidRDefault="00C244B8" w:rsidP="00C244B8">
      <w:pPr>
        <w:pStyle w:val="EndNoteBibliography"/>
        <w:numPr>
          <w:ilvl w:val="0"/>
          <w:numId w:val="2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BB1A66">
        <w:rPr>
          <w:rFonts w:ascii="Times New Roman" w:hAnsi="Times New Roman" w:cs="Times New Roman"/>
          <w:sz w:val="24"/>
          <w:szCs w:val="24"/>
          <w:lang w:val="en-GB"/>
        </w:rPr>
        <w:t xml:space="preserve">Ertuğ S, Malatyalı E, Ertabaklar H, Özlem Çalışkan S, Bozdoğan B. [Subtype distribution of </w:t>
      </w:r>
      <w:r w:rsidRPr="000D2F82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BB1A66">
        <w:rPr>
          <w:rFonts w:ascii="Times New Roman" w:hAnsi="Times New Roman" w:cs="Times New Roman"/>
          <w:sz w:val="24"/>
          <w:szCs w:val="24"/>
          <w:lang w:val="en-GB"/>
        </w:rPr>
        <w:t xml:space="preserve"> isolates and evaluation of clinical symptoms detected in Aydin province, Turkey]. Mikrobiyol Bul. 2015;49(1):98-104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s-ES"/>
        </w:rPr>
        <w:t>Turkish</w:t>
      </w:r>
      <w:r w:rsidRPr="000D2F8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8C729C2" w14:textId="77777777" w:rsidR="00C244B8" w:rsidRDefault="00C244B8" w:rsidP="00C244B8">
      <w:pPr>
        <w:pStyle w:val="EndNoteBibliography"/>
        <w:numPr>
          <w:ilvl w:val="0"/>
          <w:numId w:val="2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s-ES"/>
        </w:rPr>
      </w:pPr>
      <w:r w:rsidRPr="00BB1A66">
        <w:rPr>
          <w:rFonts w:ascii="Times New Roman" w:hAnsi="Times New Roman" w:cs="Times New Roman"/>
          <w:sz w:val="24"/>
          <w:szCs w:val="24"/>
          <w:lang w:val="en-GB"/>
        </w:rPr>
        <w:t xml:space="preserve">Cakir F, Cicek M, Yildirim IH. Determination the subtypes of </w:t>
      </w:r>
      <w:r w:rsidRPr="00F81A43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BB1A66">
        <w:rPr>
          <w:rFonts w:ascii="Times New Roman" w:hAnsi="Times New Roman" w:cs="Times New Roman"/>
          <w:sz w:val="24"/>
          <w:szCs w:val="24"/>
          <w:lang w:val="en-GB"/>
        </w:rPr>
        <w:t xml:space="preserve"> sp. and evaluate the effect of these subtypes on pathogenicity. Acta Parasitol. 2019;64(1):7-12.</w:t>
      </w:r>
    </w:p>
    <w:p w14:paraId="38B97D39" w14:textId="77777777" w:rsidR="00C244B8" w:rsidRDefault="00C244B8" w:rsidP="001E0659">
      <w:pPr>
        <w:pStyle w:val="EndNoteBibliography"/>
        <w:numPr>
          <w:ilvl w:val="0"/>
          <w:numId w:val="2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1E0659">
        <w:rPr>
          <w:rFonts w:ascii="Times New Roman" w:hAnsi="Times New Roman" w:cs="Times New Roman"/>
          <w:sz w:val="24"/>
          <w:szCs w:val="24"/>
        </w:rPr>
        <w:t xml:space="preserve">Dogan N, Aydin M, Tuzemen NU, Dinleyici EC, Oguz I, Dogruman-Al F. Subtype distribution of </w:t>
      </w:r>
      <w:r w:rsidRPr="001E0659">
        <w:rPr>
          <w:rFonts w:ascii="Times New Roman" w:hAnsi="Times New Roman" w:cs="Times New Roman"/>
          <w:i/>
          <w:sz w:val="24"/>
          <w:szCs w:val="24"/>
        </w:rPr>
        <w:t>Blastocystis</w:t>
      </w:r>
      <w:r w:rsidRPr="001E0659">
        <w:rPr>
          <w:rFonts w:ascii="Times New Roman" w:hAnsi="Times New Roman" w:cs="Times New Roman"/>
          <w:sz w:val="24"/>
          <w:szCs w:val="24"/>
        </w:rPr>
        <w:t xml:space="preserve"> spp. isolated from children in Eskisehir, Turkey. </w:t>
      </w:r>
      <w:r w:rsidRPr="00C244B8">
        <w:rPr>
          <w:rFonts w:ascii="Times New Roman" w:hAnsi="Times New Roman" w:cs="Times New Roman"/>
          <w:sz w:val="24"/>
          <w:szCs w:val="24"/>
          <w:lang w:val="es-ES"/>
        </w:rPr>
        <w:t>Parasitol Int. 2017;66(1):948-951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22814A5" w14:textId="77777777" w:rsidR="00C244B8" w:rsidRDefault="00C244B8" w:rsidP="001E0659">
      <w:pPr>
        <w:pStyle w:val="EndNoteBibliography"/>
        <w:numPr>
          <w:ilvl w:val="0"/>
          <w:numId w:val="2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s-ES"/>
        </w:rPr>
      </w:pPr>
      <w:r w:rsidRPr="001E0659">
        <w:rPr>
          <w:rFonts w:ascii="Times New Roman" w:hAnsi="Times New Roman" w:cs="Times New Roman"/>
          <w:sz w:val="24"/>
          <w:szCs w:val="24"/>
          <w:lang w:val="es-ES"/>
        </w:rPr>
        <w:t xml:space="preserve">Dagci, H., Kurt, Ö., Demirel, M., Mandiracioglu, A., Aydemir, S., Saz, U., </w:t>
      </w:r>
      <w:r w:rsidRPr="001E065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s-ES"/>
        </w:rPr>
        <w:t xml:space="preserve">et al. 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 xml:space="preserve">Epidemiological and diagnostic features of </w:t>
      </w:r>
      <w:r w:rsidRPr="00C244B8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 xml:space="preserve"> infection in symptomatic patients in izmir province, Turkey. Iran J Parasitol. 2014;9(4):519-529</w:t>
      </w:r>
      <w:r w:rsidRPr="00C244B8">
        <w:rPr>
          <w:rFonts w:ascii="Times New Roman" w:hAnsi="Times New Roman" w:cs="Times New Roman"/>
          <w:sz w:val="24"/>
          <w:szCs w:val="24"/>
          <w:lang w:val="es-ES"/>
        </w:rPr>
        <w:t>.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14:paraId="1BEC24B0" w14:textId="30BE8F3D" w:rsidR="00C244B8" w:rsidRPr="00C244B8" w:rsidRDefault="00C244B8" w:rsidP="001E0659">
      <w:pPr>
        <w:pStyle w:val="EndNoteBibliography"/>
        <w:numPr>
          <w:ilvl w:val="0"/>
          <w:numId w:val="2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s-ES"/>
        </w:rPr>
      </w:pPr>
      <w:r w:rsidRPr="00C244B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ankur F, Ayturan S, Malatyali E, Ertabaklar H, Ertug S. The distribution of </w:t>
      </w:r>
      <w:r w:rsidRPr="00E71BBA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 xml:space="preserve"> subtypes among school-aged children in Mugla, Turkey. Iran J Parasitol. 2017;12(4):580-586</w:t>
      </w:r>
      <w:r w:rsidRPr="00E71BBA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71F72F4C" w14:textId="6D8BB28F" w:rsidR="009D3477" w:rsidRPr="001E0659" w:rsidRDefault="009D3477" w:rsidP="001E0659">
      <w:pPr>
        <w:pStyle w:val="EndNoteBibliography"/>
        <w:spacing w:line="360" w:lineRule="auto"/>
        <w:ind w:right="1276" w:hanging="426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D3477" w:rsidRPr="001E0659" w:rsidSect="001E0659">
      <w:pgSz w:w="16838" w:h="11906" w:orient="landscape"/>
      <w:pgMar w:top="1134" w:right="253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16147"/>
    <w:multiLevelType w:val="hybridMultilevel"/>
    <w:tmpl w:val="42528FE8"/>
    <w:lvl w:ilvl="0" w:tplc="B56A1CC6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654" w:hanging="360"/>
      </w:pPr>
    </w:lvl>
    <w:lvl w:ilvl="2" w:tplc="041F001B" w:tentative="1">
      <w:start w:val="1"/>
      <w:numFmt w:val="lowerRoman"/>
      <w:lvlText w:val="%3."/>
      <w:lvlJc w:val="right"/>
      <w:pPr>
        <w:ind w:left="1374" w:hanging="180"/>
      </w:pPr>
    </w:lvl>
    <w:lvl w:ilvl="3" w:tplc="041F000F" w:tentative="1">
      <w:start w:val="1"/>
      <w:numFmt w:val="decimal"/>
      <w:lvlText w:val="%4."/>
      <w:lvlJc w:val="left"/>
      <w:pPr>
        <w:ind w:left="2094" w:hanging="360"/>
      </w:pPr>
    </w:lvl>
    <w:lvl w:ilvl="4" w:tplc="041F0019" w:tentative="1">
      <w:start w:val="1"/>
      <w:numFmt w:val="lowerLetter"/>
      <w:lvlText w:val="%5."/>
      <w:lvlJc w:val="left"/>
      <w:pPr>
        <w:ind w:left="2814" w:hanging="360"/>
      </w:pPr>
    </w:lvl>
    <w:lvl w:ilvl="5" w:tplc="041F001B" w:tentative="1">
      <w:start w:val="1"/>
      <w:numFmt w:val="lowerRoman"/>
      <w:lvlText w:val="%6."/>
      <w:lvlJc w:val="right"/>
      <w:pPr>
        <w:ind w:left="3534" w:hanging="180"/>
      </w:pPr>
    </w:lvl>
    <w:lvl w:ilvl="6" w:tplc="041F000F" w:tentative="1">
      <w:start w:val="1"/>
      <w:numFmt w:val="decimal"/>
      <w:lvlText w:val="%7."/>
      <w:lvlJc w:val="left"/>
      <w:pPr>
        <w:ind w:left="4254" w:hanging="360"/>
      </w:pPr>
    </w:lvl>
    <w:lvl w:ilvl="7" w:tplc="041F0019" w:tentative="1">
      <w:start w:val="1"/>
      <w:numFmt w:val="lowerLetter"/>
      <w:lvlText w:val="%8."/>
      <w:lvlJc w:val="left"/>
      <w:pPr>
        <w:ind w:left="4974" w:hanging="360"/>
      </w:pPr>
    </w:lvl>
    <w:lvl w:ilvl="8" w:tplc="041F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" w15:restartNumberingAfterBreak="0">
    <w:nsid w:val="4D3235B8"/>
    <w:multiLevelType w:val="hybridMultilevel"/>
    <w:tmpl w:val="3B0CC36E"/>
    <w:lvl w:ilvl="0" w:tplc="041F0001">
      <w:start w:val="1"/>
      <w:numFmt w:val="bullet"/>
      <w:lvlText w:val=""/>
      <w:lvlJc w:val="left"/>
      <w:pPr>
        <w:ind w:left="295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628"/>
    <w:rsid w:val="00066A14"/>
    <w:rsid w:val="00073489"/>
    <w:rsid w:val="0008693F"/>
    <w:rsid w:val="00090B6A"/>
    <w:rsid w:val="00095633"/>
    <w:rsid w:val="000957C8"/>
    <w:rsid w:val="000F68FE"/>
    <w:rsid w:val="001023F2"/>
    <w:rsid w:val="00121FB6"/>
    <w:rsid w:val="001410DA"/>
    <w:rsid w:val="001419B7"/>
    <w:rsid w:val="00175544"/>
    <w:rsid w:val="001A5F12"/>
    <w:rsid w:val="001C70BB"/>
    <w:rsid w:val="001E0659"/>
    <w:rsid w:val="002330C6"/>
    <w:rsid w:val="00236427"/>
    <w:rsid w:val="0023700B"/>
    <w:rsid w:val="00241212"/>
    <w:rsid w:val="00272FC6"/>
    <w:rsid w:val="00295A8F"/>
    <w:rsid w:val="002B325E"/>
    <w:rsid w:val="0030769C"/>
    <w:rsid w:val="00307E04"/>
    <w:rsid w:val="003116E7"/>
    <w:rsid w:val="00381321"/>
    <w:rsid w:val="00390AAB"/>
    <w:rsid w:val="004103B6"/>
    <w:rsid w:val="00423114"/>
    <w:rsid w:val="00424D69"/>
    <w:rsid w:val="00430628"/>
    <w:rsid w:val="00430D50"/>
    <w:rsid w:val="00456829"/>
    <w:rsid w:val="004C0AC0"/>
    <w:rsid w:val="00521D0B"/>
    <w:rsid w:val="005629FF"/>
    <w:rsid w:val="005959DF"/>
    <w:rsid w:val="005A3E0E"/>
    <w:rsid w:val="005B399B"/>
    <w:rsid w:val="005B63A9"/>
    <w:rsid w:val="005C75A0"/>
    <w:rsid w:val="00631E3B"/>
    <w:rsid w:val="00663C51"/>
    <w:rsid w:val="00672084"/>
    <w:rsid w:val="006A0D82"/>
    <w:rsid w:val="006B2917"/>
    <w:rsid w:val="006C711F"/>
    <w:rsid w:val="006D3044"/>
    <w:rsid w:val="006E47A4"/>
    <w:rsid w:val="007135D1"/>
    <w:rsid w:val="00735D7F"/>
    <w:rsid w:val="00766AE9"/>
    <w:rsid w:val="00793590"/>
    <w:rsid w:val="008156F3"/>
    <w:rsid w:val="008335BA"/>
    <w:rsid w:val="00845986"/>
    <w:rsid w:val="0085412F"/>
    <w:rsid w:val="008747CD"/>
    <w:rsid w:val="008B246B"/>
    <w:rsid w:val="008C0D16"/>
    <w:rsid w:val="008C2F31"/>
    <w:rsid w:val="008C4E3B"/>
    <w:rsid w:val="008D52F4"/>
    <w:rsid w:val="008F68AD"/>
    <w:rsid w:val="0093621D"/>
    <w:rsid w:val="0097571B"/>
    <w:rsid w:val="009806E8"/>
    <w:rsid w:val="009808C1"/>
    <w:rsid w:val="0098227D"/>
    <w:rsid w:val="00984754"/>
    <w:rsid w:val="009B2940"/>
    <w:rsid w:val="009D3477"/>
    <w:rsid w:val="009D53BA"/>
    <w:rsid w:val="00A263D0"/>
    <w:rsid w:val="00A6062C"/>
    <w:rsid w:val="00A739BF"/>
    <w:rsid w:val="00A74BF3"/>
    <w:rsid w:val="00B022C5"/>
    <w:rsid w:val="00B062EA"/>
    <w:rsid w:val="00B11066"/>
    <w:rsid w:val="00B33703"/>
    <w:rsid w:val="00B42089"/>
    <w:rsid w:val="00B85167"/>
    <w:rsid w:val="00BB1A66"/>
    <w:rsid w:val="00BC48CA"/>
    <w:rsid w:val="00BF5104"/>
    <w:rsid w:val="00C244B8"/>
    <w:rsid w:val="00C37E7A"/>
    <w:rsid w:val="00C415A1"/>
    <w:rsid w:val="00C51B85"/>
    <w:rsid w:val="00C528C9"/>
    <w:rsid w:val="00C64405"/>
    <w:rsid w:val="00C82170"/>
    <w:rsid w:val="00CC1929"/>
    <w:rsid w:val="00CC6280"/>
    <w:rsid w:val="00CD6951"/>
    <w:rsid w:val="00D22737"/>
    <w:rsid w:val="00D2289C"/>
    <w:rsid w:val="00D31454"/>
    <w:rsid w:val="00D60AEF"/>
    <w:rsid w:val="00DA2F0A"/>
    <w:rsid w:val="00DA55E8"/>
    <w:rsid w:val="00DA5F83"/>
    <w:rsid w:val="00DC04D3"/>
    <w:rsid w:val="00DC0F1E"/>
    <w:rsid w:val="00E5078C"/>
    <w:rsid w:val="00E664D9"/>
    <w:rsid w:val="00E94C33"/>
    <w:rsid w:val="00EB613C"/>
    <w:rsid w:val="00ED07F2"/>
    <w:rsid w:val="00ED1279"/>
    <w:rsid w:val="00EF0B64"/>
    <w:rsid w:val="00F159B5"/>
    <w:rsid w:val="00FC4815"/>
    <w:rsid w:val="00FD14AE"/>
    <w:rsid w:val="00FE6B2C"/>
    <w:rsid w:val="00FF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246CD"/>
  <w15:chartTrackingRefBased/>
  <w15:docId w15:val="{EA7AF6BF-EF2C-4473-AF40-39B15A5CE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821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2170"/>
    <w:rPr>
      <w:rFonts w:ascii="Calibri" w:hAnsi="Calibri" w:cs="Calibri"/>
      <w:noProof/>
      <w:lang w:val="en-US"/>
    </w:rPr>
  </w:style>
  <w:style w:type="table" w:styleId="GridTable1Light">
    <w:name w:val="Grid Table 1 Light"/>
    <w:basedOn w:val="TableNormal"/>
    <w:uiPriority w:val="46"/>
    <w:rsid w:val="00FC48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B29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0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A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6DB88-AAE9-460F-9CA2-4806A521D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3351</Characters>
  <Application>Microsoft Office Word</Application>
  <DocSecurity>0</DocSecurity>
  <Lines>27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Zsanett Szabó</cp:lastModifiedBy>
  <cp:revision>2</cp:revision>
  <cp:lastPrinted>2020-08-07T08:52:00Z</cp:lastPrinted>
  <dcterms:created xsi:type="dcterms:W3CDTF">2021-09-09T09:56:00Z</dcterms:created>
  <dcterms:modified xsi:type="dcterms:W3CDTF">2021-09-09T09:56:00Z</dcterms:modified>
</cp:coreProperties>
</file>